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7BA3" w14:textId="77777777" w:rsidR="00372A62" w:rsidRPr="00372A62" w:rsidRDefault="00000000" w:rsidP="00E82A08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3008B">
        <w:rPr>
          <w:rFonts w:ascii="Times New Roman" w:hAnsi="Times New Roman" w:cs="Times New Roman"/>
          <w:b/>
          <w:bCs/>
          <w:sz w:val="22"/>
        </w:rPr>
        <w:t>Additional file 1</w:t>
      </w:r>
    </w:p>
    <w:p w14:paraId="6E4DE006" w14:textId="77777777" w:rsidR="00372A62" w:rsidRPr="00D3008B" w:rsidRDefault="00000000" w:rsidP="00E82A0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D3008B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196986D" wp14:editId="196278F9">
            <wp:extent cx="6331328" cy="5067300"/>
            <wp:effectExtent l="0" t="0" r="0" b="0"/>
            <wp:docPr id="81419180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191809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074" cy="507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82EC8" w14:textId="77777777" w:rsidR="00372A62" w:rsidRPr="00D3008B" w:rsidRDefault="00000000" w:rsidP="00E82A0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3008B">
        <w:rPr>
          <w:rFonts w:ascii="Times New Roman" w:hAnsi="Times New Roman" w:cs="Times New Roman"/>
          <w:b/>
          <w:bCs/>
          <w:sz w:val="22"/>
        </w:rPr>
        <w:t xml:space="preserve">Figure S1. Pedigrees and ARSACS gene mutations in five Japanese cases from four families. </w:t>
      </w:r>
    </w:p>
    <w:p w14:paraId="35477803" w14:textId="77777777" w:rsidR="00372A62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D3008B">
        <w:rPr>
          <w:rFonts w:ascii="Times New Roman" w:hAnsi="Times New Roman" w:cs="Times New Roman"/>
          <w:sz w:val="22"/>
        </w:rPr>
        <w:t>The pedigrees (A–D) show</w:t>
      </w:r>
      <w:r w:rsidRPr="00D3008B">
        <w:rPr>
          <w:rFonts w:ascii="Times New Roman" w:eastAsia="游明朝" w:hAnsi="Times New Roman" w:cs="Times New Roman"/>
          <w:sz w:val="22"/>
        </w:rPr>
        <w:t xml:space="preserve"> family relationships and genetic findings in </w:t>
      </w:r>
      <w:r w:rsidRPr="00D3008B">
        <w:rPr>
          <w:rFonts w:ascii="Times New Roman" w:hAnsi="Times New Roman" w:cs="Times New Roman"/>
          <w:sz w:val="22"/>
        </w:rPr>
        <w:t>patients</w:t>
      </w:r>
      <w:r w:rsidRPr="00D3008B">
        <w:rPr>
          <w:rFonts w:ascii="Times New Roman" w:eastAsia="游明朝" w:hAnsi="Times New Roman" w:cs="Times New Roman"/>
          <w:sz w:val="22"/>
        </w:rPr>
        <w:t xml:space="preserve"> with ARSACS. Black symbols indicate </w:t>
      </w:r>
      <w:r w:rsidRPr="00D3008B">
        <w:rPr>
          <w:rFonts w:ascii="Times New Roman" w:hAnsi="Times New Roman" w:cs="Times New Roman"/>
          <w:sz w:val="22"/>
        </w:rPr>
        <w:t>individuals</w:t>
      </w:r>
      <w:r w:rsidRPr="00D3008B">
        <w:rPr>
          <w:rFonts w:ascii="Times New Roman" w:eastAsia="游明朝" w:hAnsi="Times New Roman" w:cs="Times New Roman"/>
          <w:sz w:val="22"/>
        </w:rPr>
        <w:t xml:space="preserve"> </w:t>
      </w:r>
      <w:r w:rsidR="009C7E9D">
        <w:rPr>
          <w:rFonts w:ascii="Times New Roman" w:eastAsia="游明朝" w:hAnsi="Times New Roman" w:cs="Times New Roman"/>
          <w:sz w:val="22"/>
        </w:rPr>
        <w:t>with</w:t>
      </w:r>
      <w:r w:rsidRPr="00D3008B">
        <w:rPr>
          <w:rFonts w:ascii="Times New Roman" w:hAnsi="Times New Roman" w:cs="Times New Roman"/>
          <w:sz w:val="22"/>
        </w:rPr>
        <w:t xml:space="preserve"> ARSACS, and arrows denote probands. Family A include</w:t>
      </w:r>
      <w:r w:rsidR="002819EA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siblings (Cases 1 and 2) harboring homozygous mutations (c.10939 G&gt;T). Family B ha</w:t>
      </w:r>
      <w:r w:rsidR="00AB26CB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a proband (Case 3) with compound heterozygous mutations (c.262 C&gt;T and c.5143 A&gt;T). Family C include</w:t>
      </w:r>
      <w:r w:rsidR="0076036A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Case 4 with compound heterozygous mutations (c.2159_2160 insTTA and c.13294_13295 insAA). Family D include</w:t>
      </w:r>
      <w:r w:rsidR="00B72829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Case 5 with compound heterozygous mutations </w:t>
      </w:r>
      <w:r w:rsidRPr="00D3008B">
        <w:rPr>
          <w:rFonts w:ascii="Times New Roman" w:hAnsi="Times New Roman" w:cs="Times New Roman"/>
          <w:sz w:val="22"/>
        </w:rPr>
        <w:lastRenderedPageBreak/>
        <w:t xml:space="preserve">(c.7273 C&gt;T and c.10967 C&gt;T). Square symbols represent males, circular symbols represent females, and open symbols indicate unaffected individuals. </w:t>
      </w:r>
    </w:p>
    <w:p w14:paraId="11D3DE43" w14:textId="77777777" w:rsidR="008F6326" w:rsidRPr="00D3008B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8F6326">
        <w:rPr>
          <w:rFonts w:ascii="Times New Roman" w:hAnsi="Times New Roman" w:cs="Times New Roman"/>
          <w:sz w:val="22"/>
        </w:rPr>
        <w:t>ARSACS, autosomal recessive spastic ataxia of Charlevoix–Saguenay</w:t>
      </w:r>
      <w:r w:rsidR="009F6FA5">
        <w:rPr>
          <w:rFonts w:ascii="Times New Roman" w:hAnsi="Times New Roman" w:cs="Times New Roman"/>
          <w:sz w:val="22"/>
        </w:rPr>
        <w:t>.</w:t>
      </w:r>
    </w:p>
    <w:p w14:paraId="08027BA6" w14:textId="77777777" w:rsidR="00372A62" w:rsidRPr="00D3008B" w:rsidRDefault="00372A62" w:rsidP="00E82A08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624E3178" w14:textId="77777777" w:rsidR="003C3990" w:rsidRPr="00D3008B" w:rsidRDefault="00000000" w:rsidP="00E82A08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D3008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1C7A718" wp14:editId="13623E3B">
            <wp:extent cx="5727020" cy="6494662"/>
            <wp:effectExtent l="0" t="0" r="7620" b="1905"/>
            <wp:docPr id="2918631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863172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269" cy="652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CC233" w14:textId="77777777" w:rsidR="003C3990" w:rsidRPr="00D3008B" w:rsidRDefault="00000000" w:rsidP="00E82A08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3008B">
        <w:rPr>
          <w:rFonts w:ascii="Times New Roman" w:hAnsi="Times New Roman" w:cs="Times New Roman"/>
          <w:b/>
          <w:bCs/>
          <w:sz w:val="22"/>
        </w:rPr>
        <w:lastRenderedPageBreak/>
        <w:t>Figure S</w:t>
      </w:r>
      <w:r w:rsidR="00C27FF7" w:rsidRPr="00D3008B">
        <w:rPr>
          <w:rFonts w:ascii="Times New Roman" w:hAnsi="Times New Roman" w:cs="Times New Roman"/>
          <w:b/>
          <w:bCs/>
          <w:sz w:val="22"/>
        </w:rPr>
        <w:t>2</w:t>
      </w:r>
      <w:r w:rsidRPr="00D3008B">
        <w:rPr>
          <w:rFonts w:ascii="Times New Roman" w:hAnsi="Times New Roman" w:cs="Times New Roman"/>
          <w:b/>
          <w:bCs/>
          <w:sz w:val="22"/>
        </w:rPr>
        <w:t xml:space="preserve">. Illustrative comparison of classical and atypical brain MRI findings in two patients with ARSACS. </w:t>
      </w:r>
    </w:p>
    <w:p w14:paraId="0643172A" w14:textId="77777777" w:rsidR="008F11FE" w:rsidRDefault="00000000" w:rsidP="00E82A08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D3008B">
        <w:rPr>
          <w:rFonts w:ascii="Times New Roman" w:hAnsi="Times New Roman" w:cs="Times New Roman"/>
          <w:sz w:val="22"/>
        </w:rPr>
        <w:t>Case 2 (left panels) show</w:t>
      </w:r>
      <w:r w:rsidR="00FB189E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classical ARSACS-related MRI abnormalities, whereas Case 5 (right panels) show</w:t>
      </w:r>
      <w:r w:rsidR="007319B9">
        <w:rPr>
          <w:rFonts w:ascii="Times New Roman" w:hAnsi="Times New Roman" w:cs="Times New Roman"/>
          <w:sz w:val="22"/>
        </w:rPr>
        <w:t>s</w:t>
      </w:r>
      <w:r w:rsidRPr="00D3008B">
        <w:rPr>
          <w:rFonts w:ascii="Times New Roman" w:hAnsi="Times New Roman" w:cs="Times New Roman"/>
          <w:sz w:val="22"/>
        </w:rPr>
        <w:t xml:space="preserve"> a more atypical imaging profile. A–B: Axial FLAIR images demonstrate bilateral symmetrical hyperintensities in the lateral thalami (arrowheads) in both cases. C–D: Axial T2-weighted images at the pontine level show ventral pontine hypointensities with lateral hyperintense stripes in Case 2 (arrowheads in C), whereas these abnormalities are not evident in Case 5 (D). E–F: Sagittal T1-weighted images show superior cerebellar vermian atrophy (arrow in E) and cervical spinal cord atrophy (arrowheads in E) in Case 2, whereas Case 5 shows preserved cerebellar vermis and only mild cervical spinal cord atrophy (arrowheads in F).</w:t>
      </w:r>
    </w:p>
    <w:p w14:paraId="56DC6AD1" w14:textId="77777777" w:rsidR="003C3990" w:rsidRPr="00D3008B" w:rsidRDefault="00000000" w:rsidP="00E82A08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D3008B">
        <w:rPr>
          <w:rFonts w:ascii="Times New Roman" w:hAnsi="Times New Roman" w:cs="Times New Roman"/>
          <w:sz w:val="22"/>
        </w:rPr>
        <w:t xml:space="preserve">ARSACS, autosomal recessive spastic ataxia of Charlevoix–Saguenay; MRI, magnetic resonance imaging; FLAIR, fluid-attenuated inversion recovery. </w:t>
      </w:r>
    </w:p>
    <w:p w14:paraId="60FAB57B" w14:textId="77777777" w:rsidR="007F0012" w:rsidRPr="00D3008B" w:rsidRDefault="007F0012" w:rsidP="00E82A08">
      <w:pPr>
        <w:spacing w:line="480" w:lineRule="auto"/>
        <w:rPr>
          <w:rFonts w:ascii="Times New Roman" w:hAnsi="Times New Roman" w:cs="Times New Roman"/>
          <w:sz w:val="22"/>
        </w:rPr>
      </w:pPr>
    </w:p>
    <w:p w14:paraId="0D111C8F" w14:textId="77777777" w:rsidR="00512F67" w:rsidRPr="00D3008B" w:rsidRDefault="00000000" w:rsidP="00E82A0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3008B">
        <w:rPr>
          <w:rFonts w:ascii="Times New Roman" w:hAnsi="Times New Roman" w:cs="Times New Roman"/>
          <w:sz w:val="22"/>
        </w:rPr>
        <w:br w:type="page"/>
      </w:r>
      <w:r w:rsidRPr="00D3008B">
        <w:rPr>
          <w:rFonts w:ascii="Times New Roman" w:eastAsia="Times New Roman" w:hAnsi="Times New Roman" w:cs="Times New Roman"/>
          <w:b/>
          <w:bCs/>
          <w:sz w:val="22"/>
        </w:rPr>
        <w:lastRenderedPageBreak/>
        <w:t xml:space="preserve">Table </w:t>
      </w:r>
      <w:r w:rsidRPr="00D3008B">
        <w:rPr>
          <w:rFonts w:ascii="Times New Roman" w:hAnsi="Times New Roman" w:cs="Times New Roman"/>
          <w:b/>
          <w:bCs/>
          <w:sz w:val="22"/>
        </w:rPr>
        <w:t>S</w:t>
      </w:r>
      <w:r w:rsidRPr="00D3008B">
        <w:rPr>
          <w:rFonts w:ascii="Times New Roman" w:eastAsia="Times New Roman" w:hAnsi="Times New Roman" w:cs="Times New Roman"/>
          <w:b/>
          <w:bCs/>
          <w:sz w:val="22"/>
        </w:rPr>
        <w:t xml:space="preserve">1. </w:t>
      </w:r>
      <w:r w:rsidRPr="00D3008B">
        <w:rPr>
          <w:rFonts w:ascii="Times New Roman" w:hAnsi="Times New Roman" w:cs="Times New Roman"/>
          <w:b/>
          <w:bCs/>
          <w:sz w:val="22"/>
        </w:rPr>
        <w:t>Atypical ARSACS cases in East Asia</w:t>
      </w:r>
    </w:p>
    <w:tbl>
      <w:tblPr>
        <w:tblW w:w="1020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  <w:gridCol w:w="1276"/>
        <w:gridCol w:w="1276"/>
      </w:tblGrid>
      <w:tr w:rsidR="007C2770" w14:paraId="3B2CB45C" w14:textId="77777777" w:rsidTr="00AC5246">
        <w:trPr>
          <w:trHeight w:val="848"/>
          <w:tblHeader/>
          <w:tblCellSpacing w:w="15" w:type="dxa"/>
          <w:jc w:val="center"/>
        </w:trPr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814A80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ountry</w:t>
            </w:r>
          </w:p>
          <w:p w14:paraId="4F140550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/Sex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1CAEB8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Neuropathy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67AED2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erebellar ataxia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AA904B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Spasticity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E7D9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erebellar atrophy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3E1D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ontine linear hypointensity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8CD259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MT-like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E6BD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erence</w:t>
            </w:r>
          </w:p>
        </w:tc>
      </w:tr>
      <w:tr w:rsidR="007C2770" w14:paraId="4D6B42D9" w14:textId="77777777" w:rsidTr="00512F67">
        <w:trPr>
          <w:trHeight w:val="848"/>
          <w:tblCellSpacing w:w="15" w:type="dxa"/>
          <w:jc w:val="center"/>
        </w:trPr>
        <w:tc>
          <w:tcPr>
            <w:tcW w:w="1230" w:type="dxa"/>
            <w:vAlign w:val="center"/>
            <w:hideMark/>
          </w:tcPr>
          <w:p w14:paraId="3D0FF44E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</w:t>
            </w:r>
          </w:p>
          <w:p w14:paraId="281C27BC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30/M</w:t>
            </w:r>
          </w:p>
        </w:tc>
        <w:tc>
          <w:tcPr>
            <w:tcW w:w="1246" w:type="dxa"/>
            <w:vAlign w:val="center"/>
            <w:hideMark/>
          </w:tcPr>
          <w:p w14:paraId="5B2D1124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6AF7749B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3241590B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246" w:type="dxa"/>
            <w:vAlign w:val="center"/>
          </w:tcPr>
          <w:p w14:paraId="1001C2DB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2E9D0674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246" w:type="dxa"/>
            <w:vAlign w:val="center"/>
            <w:hideMark/>
          </w:tcPr>
          <w:p w14:paraId="590D6123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31" w:type="dxa"/>
            <w:vAlign w:val="center"/>
          </w:tcPr>
          <w:p w14:paraId="7154631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[1]</w:t>
            </w:r>
          </w:p>
        </w:tc>
      </w:tr>
      <w:tr w:rsidR="007C2770" w14:paraId="6CAFB298" w14:textId="77777777" w:rsidTr="00512F67">
        <w:trPr>
          <w:trHeight w:val="848"/>
          <w:tblCellSpacing w:w="15" w:type="dxa"/>
          <w:jc w:val="center"/>
        </w:trPr>
        <w:tc>
          <w:tcPr>
            <w:tcW w:w="1230" w:type="dxa"/>
            <w:vAlign w:val="center"/>
            <w:hideMark/>
          </w:tcPr>
          <w:p w14:paraId="26F06DA7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</w:t>
            </w:r>
          </w:p>
          <w:p w14:paraId="70AB6BF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54/M</w:t>
            </w:r>
          </w:p>
        </w:tc>
        <w:tc>
          <w:tcPr>
            <w:tcW w:w="1246" w:type="dxa"/>
            <w:vAlign w:val="center"/>
            <w:hideMark/>
          </w:tcPr>
          <w:p w14:paraId="7B58F94E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1F610FD0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69A85662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246" w:type="dxa"/>
            <w:vAlign w:val="center"/>
          </w:tcPr>
          <w:p w14:paraId="7A06D3C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72F85662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  <w:hideMark/>
          </w:tcPr>
          <w:p w14:paraId="3C16D1A2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31" w:type="dxa"/>
            <w:vAlign w:val="center"/>
          </w:tcPr>
          <w:p w14:paraId="5274FA35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[2]</w:t>
            </w:r>
          </w:p>
        </w:tc>
      </w:tr>
      <w:tr w:rsidR="007C2770" w14:paraId="6AF5138D" w14:textId="77777777" w:rsidTr="00512F67">
        <w:trPr>
          <w:trHeight w:val="848"/>
          <w:tblCellSpacing w:w="15" w:type="dxa"/>
          <w:jc w:val="center"/>
        </w:trPr>
        <w:tc>
          <w:tcPr>
            <w:tcW w:w="1230" w:type="dxa"/>
            <w:vAlign w:val="center"/>
            <w:hideMark/>
          </w:tcPr>
          <w:p w14:paraId="2B636E47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</w:t>
            </w:r>
          </w:p>
          <w:p w14:paraId="208A536A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44/F</w:t>
            </w:r>
          </w:p>
        </w:tc>
        <w:tc>
          <w:tcPr>
            <w:tcW w:w="1246" w:type="dxa"/>
            <w:vAlign w:val="center"/>
            <w:hideMark/>
          </w:tcPr>
          <w:p w14:paraId="75AED72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4F801415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7F8F56A5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246" w:type="dxa"/>
            <w:vAlign w:val="center"/>
          </w:tcPr>
          <w:p w14:paraId="38FC0329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3712024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  <w:hideMark/>
          </w:tcPr>
          <w:p w14:paraId="48ED4098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31" w:type="dxa"/>
            <w:vAlign w:val="center"/>
          </w:tcPr>
          <w:p w14:paraId="50D3DDE9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[3]</w:t>
            </w:r>
          </w:p>
        </w:tc>
      </w:tr>
      <w:tr w:rsidR="007C2770" w14:paraId="7FA10E49" w14:textId="77777777" w:rsidTr="00512F67">
        <w:trPr>
          <w:trHeight w:val="848"/>
          <w:tblCellSpacing w:w="15" w:type="dxa"/>
          <w:jc w:val="center"/>
        </w:trPr>
        <w:tc>
          <w:tcPr>
            <w:tcW w:w="1230" w:type="dxa"/>
            <w:vAlign w:val="center"/>
            <w:hideMark/>
          </w:tcPr>
          <w:p w14:paraId="56FBF53E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na</w:t>
            </w:r>
          </w:p>
          <w:p w14:paraId="1AFC3074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12/F</w:t>
            </w:r>
          </w:p>
        </w:tc>
        <w:tc>
          <w:tcPr>
            <w:tcW w:w="1246" w:type="dxa"/>
            <w:vAlign w:val="center"/>
            <w:hideMark/>
          </w:tcPr>
          <w:p w14:paraId="57DB9F5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  <w:hideMark/>
          </w:tcPr>
          <w:p w14:paraId="1F7BC3B7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minimal</w:t>
            </w:r>
          </w:p>
        </w:tc>
        <w:tc>
          <w:tcPr>
            <w:tcW w:w="1246" w:type="dxa"/>
            <w:vAlign w:val="center"/>
            <w:hideMark/>
          </w:tcPr>
          <w:p w14:paraId="6A0FFC6C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vAlign w:val="center"/>
          </w:tcPr>
          <w:p w14:paraId="0253BD3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618F864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vAlign w:val="center"/>
            <w:hideMark/>
          </w:tcPr>
          <w:p w14:paraId="5A1E5530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31" w:type="dxa"/>
            <w:vAlign w:val="center"/>
          </w:tcPr>
          <w:p w14:paraId="58B700A8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[4]</w:t>
            </w:r>
          </w:p>
        </w:tc>
      </w:tr>
      <w:tr w:rsidR="007C2770" w14:paraId="4DD7FA94" w14:textId="77777777" w:rsidTr="00AC5246">
        <w:trPr>
          <w:trHeight w:val="848"/>
          <w:tblCellSpacing w:w="15" w:type="dxa"/>
          <w:jc w:val="center"/>
        </w:trPr>
        <w:tc>
          <w:tcPr>
            <w:tcW w:w="1230" w:type="dxa"/>
            <w:tcBorders>
              <w:bottom w:val="single" w:sz="12" w:space="0" w:color="auto"/>
            </w:tcBorders>
            <w:vAlign w:val="center"/>
            <w:hideMark/>
          </w:tcPr>
          <w:p w14:paraId="60ADFDE1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na</w:t>
            </w:r>
          </w:p>
          <w:p w14:paraId="0DF18838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58/M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060379E7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4E68572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13E54566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5DA40AAF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793AB0FD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5BA4DCCF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5EB7D7A0" w14:textId="77777777" w:rsidR="00512F67" w:rsidRPr="00D3008B" w:rsidRDefault="00000000" w:rsidP="00E82A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3008B">
              <w:rPr>
                <w:rFonts w:ascii="Times New Roman" w:eastAsia="ＭＳ Ｐゴシック" w:hAnsi="Times New Roman" w:cs="Times New Roman"/>
                <w:kern w:val="0"/>
                <w:sz w:val="22"/>
              </w:rPr>
              <w:t>[5]</w:t>
            </w:r>
          </w:p>
        </w:tc>
      </w:tr>
    </w:tbl>
    <w:p w14:paraId="71B4D75B" w14:textId="77777777" w:rsidR="00512F67" w:rsidRPr="00D3008B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D3008B">
        <w:rPr>
          <w:rFonts w:ascii="Times New Roman" w:hAnsi="Times New Roman" w:cs="Times New Roman"/>
          <w:sz w:val="22"/>
        </w:rPr>
        <w:t>ARSACS, autosomal recessive spastic ataxia of Charlevoix–Saguenay; CMT, Charcot–Marie–Tooth disease</w:t>
      </w:r>
      <w:r>
        <w:rPr>
          <w:rFonts w:ascii="Times New Roman" w:hAnsi="Times New Roman" w:cs="Times New Roman"/>
          <w:sz w:val="22"/>
        </w:rPr>
        <w:t xml:space="preserve">; </w:t>
      </w:r>
      <w:r w:rsidRPr="00D3008B">
        <w:rPr>
          <w:rFonts w:ascii="Times New Roman" w:hAnsi="Times New Roman" w:cs="Times New Roman"/>
          <w:sz w:val="22"/>
        </w:rPr>
        <w:t>F; Female, M; Male</w:t>
      </w:r>
      <w:r w:rsidR="008A3E99" w:rsidRPr="00D3008B">
        <w:rPr>
          <w:rFonts w:ascii="Times New Roman" w:hAnsi="Times New Roman" w:cs="Times New Roman"/>
          <w:sz w:val="22"/>
        </w:rPr>
        <w:t xml:space="preserve">, n/a; </w:t>
      </w:r>
      <w:r w:rsidR="00622218" w:rsidRPr="00D3008B">
        <w:rPr>
          <w:rFonts w:ascii="Times New Roman" w:hAnsi="Times New Roman" w:cs="Times New Roman"/>
          <w:sz w:val="22"/>
        </w:rPr>
        <w:t>n</w:t>
      </w:r>
      <w:r w:rsidR="008A3E99" w:rsidRPr="00D3008B">
        <w:rPr>
          <w:rFonts w:ascii="Times New Roman" w:hAnsi="Times New Roman" w:cs="Times New Roman"/>
          <w:sz w:val="22"/>
        </w:rPr>
        <w:t xml:space="preserve">ot </w:t>
      </w:r>
      <w:r w:rsidR="00622218" w:rsidRPr="00D3008B">
        <w:rPr>
          <w:rFonts w:ascii="Times New Roman" w:hAnsi="Times New Roman" w:cs="Times New Roman"/>
          <w:sz w:val="22"/>
        </w:rPr>
        <w:t>a</w:t>
      </w:r>
      <w:r w:rsidR="008A3E99" w:rsidRPr="00D3008B">
        <w:rPr>
          <w:rFonts w:ascii="Times New Roman" w:hAnsi="Times New Roman" w:cs="Times New Roman"/>
          <w:sz w:val="22"/>
        </w:rPr>
        <w:t>vailable</w:t>
      </w:r>
      <w:r>
        <w:rPr>
          <w:rFonts w:ascii="Times New Roman" w:hAnsi="Times New Roman" w:cs="Times New Roman"/>
          <w:sz w:val="22"/>
        </w:rPr>
        <w:t>.</w:t>
      </w:r>
    </w:p>
    <w:p w14:paraId="41B6A4DC" w14:textId="77777777" w:rsidR="00512F67" w:rsidRPr="00B52D60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  <w:lang w:val="en-IN"/>
        </w:rPr>
      </w:pPr>
      <w:r w:rsidRPr="00D3008B">
        <w:rPr>
          <w:rFonts w:ascii="Times New Roman" w:hAnsi="Times New Roman" w:cs="Times New Roman"/>
          <w:sz w:val="22"/>
        </w:rPr>
        <w:t xml:space="preserve">[1] </w:t>
      </w:r>
      <w:r w:rsidR="00B52D60" w:rsidRPr="00B52D60">
        <w:rPr>
          <w:rFonts w:ascii="Times New Roman" w:hAnsi="Times New Roman" w:cs="Times New Roman"/>
          <w:sz w:val="22"/>
          <w:lang w:val="en-IN"/>
        </w:rPr>
        <w:t>Shimazaki H, Takiyama Y, Sakoe K, Ando Y, Nakano I. A phenotype without spasticity in sacsin-related ataxia. Neurology. 2005;64:2129-31.</w:t>
      </w:r>
    </w:p>
    <w:p w14:paraId="16DF6DDB" w14:textId="77777777" w:rsidR="00512F67" w:rsidRPr="00B52D60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  <w:lang w:val="en-IN"/>
        </w:rPr>
      </w:pPr>
      <w:r w:rsidRPr="00D3008B">
        <w:rPr>
          <w:rFonts w:ascii="Times New Roman" w:hAnsi="Times New Roman" w:cs="Times New Roman"/>
          <w:sz w:val="22"/>
        </w:rPr>
        <w:t xml:space="preserve">[2] </w:t>
      </w:r>
      <w:r w:rsidR="00B52D60" w:rsidRPr="00B52D60">
        <w:rPr>
          <w:rFonts w:ascii="Times New Roman" w:hAnsi="Times New Roman" w:cs="Times New Roman"/>
          <w:sz w:val="22"/>
          <w:lang w:val="en-IN"/>
        </w:rPr>
        <w:t>Miyatake S, Miyake N, Doi H, Saitsu H, Ogata K, Kawai M, et al. A novel SACS mutation in an atypical case with autosomal recessive spastic ataxia of Charlevoix-Saguenay (ARSACS). Intern Med. 2012;51:2221-6.</w:t>
      </w:r>
    </w:p>
    <w:p w14:paraId="14862D8C" w14:textId="77777777" w:rsidR="00512F67" w:rsidRPr="006864A1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  <w:lang w:val="en-IN"/>
        </w:rPr>
      </w:pPr>
      <w:r w:rsidRPr="00D3008B">
        <w:rPr>
          <w:rFonts w:ascii="Times New Roman" w:hAnsi="Times New Roman" w:cs="Times New Roman"/>
          <w:sz w:val="22"/>
        </w:rPr>
        <w:t xml:space="preserve">[3] </w:t>
      </w:r>
      <w:r w:rsidR="00B52D60" w:rsidRPr="00B52D60">
        <w:rPr>
          <w:rFonts w:ascii="Times New Roman" w:hAnsi="Times New Roman" w:cs="Times New Roman"/>
          <w:sz w:val="22"/>
          <w:lang w:val="en-IN"/>
        </w:rPr>
        <w:t>Aida I, Ozawa T, Fujinaka H, Goto K, Ohta K, Nakajima T. Autosomal recessive spastic ataxia of Charlevoix-Saguenay without spasticity. Intern Med. 2021;60:3963-7.</w:t>
      </w:r>
    </w:p>
    <w:p w14:paraId="7A8E162B" w14:textId="77777777" w:rsidR="0062556C" w:rsidRPr="005B1B51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  <w:lang w:val="en-IN"/>
        </w:rPr>
      </w:pPr>
      <w:r w:rsidRPr="00D3008B">
        <w:rPr>
          <w:rFonts w:ascii="Times New Roman" w:hAnsi="Times New Roman" w:cs="Times New Roman"/>
          <w:sz w:val="22"/>
        </w:rPr>
        <w:t xml:space="preserve">[4] </w:t>
      </w:r>
      <w:r w:rsidR="00B52D60" w:rsidRPr="00B52D60">
        <w:rPr>
          <w:rFonts w:ascii="Times New Roman" w:hAnsi="Times New Roman" w:cs="Times New Roman"/>
          <w:sz w:val="22"/>
          <w:lang w:val="en-IN"/>
        </w:rPr>
        <w:t>Liu L, Li XB, Zi XH, Shen L, Hu ZhM, Huang ShX, et al. A novel hemizygous SACS mutation identified by whole exome sequencing and SNP array analysis in a Chinese ARSACS patient. J Neurol Sci. 2016;362:111-4.</w:t>
      </w:r>
    </w:p>
    <w:p w14:paraId="37F5664F" w14:textId="77777777" w:rsidR="00512F67" w:rsidRPr="00BF74AB" w:rsidRDefault="00000000" w:rsidP="00E82A08">
      <w:pPr>
        <w:spacing w:line="480" w:lineRule="auto"/>
        <w:contextualSpacing/>
        <w:rPr>
          <w:rFonts w:ascii="Times New Roman" w:hAnsi="Times New Roman" w:cs="Times New Roman"/>
          <w:sz w:val="22"/>
          <w:lang w:val="en-IN"/>
        </w:rPr>
      </w:pPr>
      <w:r w:rsidRPr="00D3008B">
        <w:rPr>
          <w:rFonts w:ascii="Times New Roman" w:hAnsi="Times New Roman" w:cs="Times New Roman"/>
          <w:sz w:val="22"/>
        </w:rPr>
        <w:lastRenderedPageBreak/>
        <w:t xml:space="preserve">[5] </w:t>
      </w:r>
      <w:r w:rsidR="006864A1" w:rsidRPr="006864A1">
        <w:rPr>
          <w:rFonts w:ascii="Times New Roman" w:hAnsi="Times New Roman" w:cs="Times New Roman"/>
          <w:sz w:val="22"/>
          <w:lang w:val="en-IN"/>
        </w:rPr>
        <w:t>Chen M, Wang X, Ye X, Fang H, Wu Z, Yang J, et al. Novel SACS variants not recorded in ClinVar identified in a Chinese patient with late-onset hereditary neuropathy: a case report and literature review. Cerebellum. 2025;24:160.</w:t>
      </w:r>
    </w:p>
    <w:p w14:paraId="5C62B3BF" w14:textId="77777777" w:rsidR="00512F67" w:rsidRPr="00D3008B" w:rsidRDefault="00512F67" w:rsidP="00E82A08">
      <w:pPr>
        <w:spacing w:line="480" w:lineRule="auto"/>
        <w:rPr>
          <w:rFonts w:ascii="Times New Roman" w:hAnsi="Times New Roman" w:cs="Times New Roman"/>
          <w:sz w:val="22"/>
        </w:rPr>
      </w:pPr>
    </w:p>
    <w:sectPr w:rsidR="00512F67" w:rsidRPr="00D3008B" w:rsidSect="00E82A08">
      <w:footerReference w:type="default" r:id="rId9"/>
      <w:pgSz w:w="11906" w:h="16838" w:code="9"/>
      <w:pgMar w:top="1418" w:right="851" w:bottom="1134" w:left="85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1BAC7" w14:textId="77777777" w:rsidR="00DA3F8F" w:rsidRDefault="00DA3F8F">
      <w:r>
        <w:separator/>
      </w:r>
    </w:p>
  </w:endnote>
  <w:endnote w:type="continuationSeparator" w:id="0">
    <w:p w14:paraId="396DA7E5" w14:textId="77777777" w:rsidR="00DA3F8F" w:rsidRDefault="00DA3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4332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AED8E" w14:textId="77777777" w:rsidR="00E82A08" w:rsidRDefault="00000000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84CDC" w14:textId="77777777" w:rsidR="00E82A08" w:rsidRDefault="00E82A0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1E6D8" w14:textId="77777777" w:rsidR="00DA3F8F" w:rsidRDefault="00DA3F8F">
      <w:r>
        <w:separator/>
      </w:r>
    </w:p>
  </w:footnote>
  <w:footnote w:type="continuationSeparator" w:id="0">
    <w:p w14:paraId="65227A52" w14:textId="77777777" w:rsidR="00DA3F8F" w:rsidRDefault="00DA3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562E"/>
    <w:multiLevelType w:val="hybridMultilevel"/>
    <w:tmpl w:val="BDFE42A8"/>
    <w:lvl w:ilvl="0" w:tplc="99A01194">
      <w:start w:val="1"/>
      <w:numFmt w:val="decimal"/>
      <w:lvlText w:val="%1)"/>
      <w:lvlJc w:val="left"/>
      <w:pPr>
        <w:ind w:left="1080" w:hanging="360"/>
      </w:pPr>
    </w:lvl>
    <w:lvl w:ilvl="1" w:tplc="D5000E3C">
      <w:start w:val="1"/>
      <w:numFmt w:val="decimal"/>
      <w:lvlText w:val="%2)"/>
      <w:lvlJc w:val="left"/>
      <w:pPr>
        <w:ind w:left="1080" w:hanging="360"/>
      </w:pPr>
    </w:lvl>
    <w:lvl w:ilvl="2" w:tplc="5F34C1D2">
      <w:start w:val="1"/>
      <w:numFmt w:val="decimal"/>
      <w:lvlText w:val="%3)"/>
      <w:lvlJc w:val="left"/>
      <w:pPr>
        <w:ind w:left="1080" w:hanging="360"/>
      </w:pPr>
    </w:lvl>
    <w:lvl w:ilvl="3" w:tplc="12F23224">
      <w:start w:val="1"/>
      <w:numFmt w:val="decimal"/>
      <w:lvlText w:val="%4)"/>
      <w:lvlJc w:val="left"/>
      <w:pPr>
        <w:ind w:left="1080" w:hanging="360"/>
      </w:pPr>
    </w:lvl>
    <w:lvl w:ilvl="4" w:tplc="E67A7C9C">
      <w:start w:val="1"/>
      <w:numFmt w:val="decimal"/>
      <w:lvlText w:val="%5)"/>
      <w:lvlJc w:val="left"/>
      <w:pPr>
        <w:ind w:left="1080" w:hanging="360"/>
      </w:pPr>
    </w:lvl>
    <w:lvl w:ilvl="5" w:tplc="E79606D2">
      <w:start w:val="1"/>
      <w:numFmt w:val="decimal"/>
      <w:lvlText w:val="%6)"/>
      <w:lvlJc w:val="left"/>
      <w:pPr>
        <w:ind w:left="1080" w:hanging="360"/>
      </w:pPr>
    </w:lvl>
    <w:lvl w:ilvl="6" w:tplc="E6AA9B92">
      <w:start w:val="1"/>
      <w:numFmt w:val="decimal"/>
      <w:lvlText w:val="%7)"/>
      <w:lvlJc w:val="left"/>
      <w:pPr>
        <w:ind w:left="1080" w:hanging="360"/>
      </w:pPr>
    </w:lvl>
    <w:lvl w:ilvl="7" w:tplc="A51CCCF6">
      <w:start w:val="1"/>
      <w:numFmt w:val="decimal"/>
      <w:lvlText w:val="%8)"/>
      <w:lvlJc w:val="left"/>
      <w:pPr>
        <w:ind w:left="1080" w:hanging="360"/>
      </w:pPr>
    </w:lvl>
    <w:lvl w:ilvl="8" w:tplc="7B46886C">
      <w:start w:val="1"/>
      <w:numFmt w:val="decimal"/>
      <w:lvlText w:val="%9)"/>
      <w:lvlJc w:val="left"/>
      <w:pPr>
        <w:ind w:left="1080" w:hanging="360"/>
      </w:pPr>
    </w:lvl>
  </w:abstractNum>
  <w:num w:numId="1" w16cid:durableId="480779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12"/>
    <w:rsid w:val="00001A83"/>
    <w:rsid w:val="0001758E"/>
    <w:rsid w:val="00034774"/>
    <w:rsid w:val="00055A07"/>
    <w:rsid w:val="00085D9D"/>
    <w:rsid w:val="0012674E"/>
    <w:rsid w:val="00135FDD"/>
    <w:rsid w:val="001503BD"/>
    <w:rsid w:val="00153B53"/>
    <w:rsid w:val="00155D04"/>
    <w:rsid w:val="00170A55"/>
    <w:rsid w:val="001B0849"/>
    <w:rsid w:val="00203B74"/>
    <w:rsid w:val="002301C8"/>
    <w:rsid w:val="0027775D"/>
    <w:rsid w:val="002778CC"/>
    <w:rsid w:val="002819EA"/>
    <w:rsid w:val="00294718"/>
    <w:rsid w:val="002A064E"/>
    <w:rsid w:val="002A2166"/>
    <w:rsid w:val="002A5315"/>
    <w:rsid w:val="002A6423"/>
    <w:rsid w:val="00307F4D"/>
    <w:rsid w:val="0031246F"/>
    <w:rsid w:val="00317DA9"/>
    <w:rsid w:val="00327A45"/>
    <w:rsid w:val="00335A38"/>
    <w:rsid w:val="003703F7"/>
    <w:rsid w:val="00372A62"/>
    <w:rsid w:val="0039781D"/>
    <w:rsid w:val="003A5648"/>
    <w:rsid w:val="003B6B7E"/>
    <w:rsid w:val="003C3990"/>
    <w:rsid w:val="003E1DCD"/>
    <w:rsid w:val="004079E7"/>
    <w:rsid w:val="0041530F"/>
    <w:rsid w:val="004175B8"/>
    <w:rsid w:val="00462A3A"/>
    <w:rsid w:val="004E1D3D"/>
    <w:rsid w:val="004F16FE"/>
    <w:rsid w:val="00512F67"/>
    <w:rsid w:val="00527931"/>
    <w:rsid w:val="005407E8"/>
    <w:rsid w:val="00547B96"/>
    <w:rsid w:val="005508F2"/>
    <w:rsid w:val="005648E1"/>
    <w:rsid w:val="005857F5"/>
    <w:rsid w:val="005B1B51"/>
    <w:rsid w:val="00622218"/>
    <w:rsid w:val="0062556C"/>
    <w:rsid w:val="00633C32"/>
    <w:rsid w:val="006864A1"/>
    <w:rsid w:val="00696EE6"/>
    <w:rsid w:val="006C608E"/>
    <w:rsid w:val="007319B9"/>
    <w:rsid w:val="007417D2"/>
    <w:rsid w:val="0076036A"/>
    <w:rsid w:val="00763872"/>
    <w:rsid w:val="00772C52"/>
    <w:rsid w:val="00786B85"/>
    <w:rsid w:val="007C2770"/>
    <w:rsid w:val="007F0012"/>
    <w:rsid w:val="00813F49"/>
    <w:rsid w:val="00846A1A"/>
    <w:rsid w:val="00890FC1"/>
    <w:rsid w:val="008A3E99"/>
    <w:rsid w:val="008C2C37"/>
    <w:rsid w:val="008C6904"/>
    <w:rsid w:val="008F11FE"/>
    <w:rsid w:val="008F6326"/>
    <w:rsid w:val="009C7E9D"/>
    <w:rsid w:val="009F6FA5"/>
    <w:rsid w:val="00A1433F"/>
    <w:rsid w:val="00A45528"/>
    <w:rsid w:val="00A5448F"/>
    <w:rsid w:val="00AA2622"/>
    <w:rsid w:val="00AB26CB"/>
    <w:rsid w:val="00AC5246"/>
    <w:rsid w:val="00B33386"/>
    <w:rsid w:val="00B3607F"/>
    <w:rsid w:val="00B52D60"/>
    <w:rsid w:val="00B72829"/>
    <w:rsid w:val="00B87655"/>
    <w:rsid w:val="00BA5E43"/>
    <w:rsid w:val="00BE2BFF"/>
    <w:rsid w:val="00BE7E7C"/>
    <w:rsid w:val="00BE7EB4"/>
    <w:rsid w:val="00BF74AB"/>
    <w:rsid w:val="00C0329D"/>
    <w:rsid w:val="00C27FF7"/>
    <w:rsid w:val="00C6045C"/>
    <w:rsid w:val="00D04199"/>
    <w:rsid w:val="00D22A55"/>
    <w:rsid w:val="00D3008B"/>
    <w:rsid w:val="00D53C30"/>
    <w:rsid w:val="00D903CB"/>
    <w:rsid w:val="00DA3F8F"/>
    <w:rsid w:val="00DE7265"/>
    <w:rsid w:val="00E52F68"/>
    <w:rsid w:val="00E82A08"/>
    <w:rsid w:val="00E858F5"/>
    <w:rsid w:val="00E912DB"/>
    <w:rsid w:val="00EB7DFA"/>
    <w:rsid w:val="00FB189E"/>
    <w:rsid w:val="00FB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2AF2E4"/>
  <w15:chartTrackingRefBased/>
  <w15:docId w15:val="{632756DF-A908-4865-AFF8-0D70EDD2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012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F00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0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0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0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0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0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0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0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0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00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0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0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7F0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0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7F0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01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7F0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012"/>
    <w:pPr>
      <w:ind w:left="720"/>
      <w:contextualSpacing/>
    </w:pPr>
    <w:rPr>
      <w14:ligatures w14:val="none"/>
    </w:rPr>
  </w:style>
  <w:style w:type="character" w:styleId="21">
    <w:name w:val="Intense Emphasis"/>
    <w:basedOn w:val="a0"/>
    <w:uiPriority w:val="21"/>
    <w:qFormat/>
    <w:rsid w:val="007F0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0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7F0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001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E726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E7265"/>
    <w:rPr>
      <w14:ligatures w14:val="standardContextual"/>
    </w:rPr>
  </w:style>
  <w:style w:type="paragraph" w:styleId="ac">
    <w:name w:val="footer"/>
    <w:basedOn w:val="a"/>
    <w:link w:val="ad"/>
    <w:uiPriority w:val="99"/>
    <w:unhideWhenUsed/>
    <w:rsid w:val="00DE726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E7265"/>
    <w:rPr>
      <w14:ligatures w14:val="standardContextual"/>
    </w:rPr>
  </w:style>
  <w:style w:type="paragraph" w:styleId="ae">
    <w:name w:val="Revision"/>
    <w:hidden/>
    <w:uiPriority w:val="99"/>
    <w:semiHidden/>
    <w:rsid w:val="00512F67"/>
    <w:rPr>
      <w14:ligatures w14:val="standardContextual"/>
    </w:rPr>
  </w:style>
  <w:style w:type="character" w:styleId="af">
    <w:name w:val="annotation reference"/>
    <w:basedOn w:val="a0"/>
    <w:uiPriority w:val="99"/>
    <w:semiHidden/>
    <w:unhideWhenUsed/>
    <w:rsid w:val="005407E8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5407E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5407E8"/>
    <w:rPr>
      <w:sz w:val="20"/>
      <w:szCs w:val="20"/>
      <w14:ligatures w14:val="standardContextual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407E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407E8"/>
    <w:rPr>
      <w:b/>
      <w:bCs/>
      <w:sz w:val="20"/>
      <w:szCs w:val="20"/>
      <w14:ligatures w14:val="standardContextual"/>
    </w:rPr>
  </w:style>
  <w:style w:type="character" w:styleId="af4">
    <w:name w:val="line number"/>
    <w:basedOn w:val="a0"/>
    <w:uiPriority w:val="99"/>
    <w:semiHidden/>
    <w:unhideWhenUsed/>
    <w:rsid w:val="00E82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haru Ueda</dc:creator>
  <cp:lastModifiedBy>susumu ikenoshita</cp:lastModifiedBy>
  <cp:revision>71</cp:revision>
  <dcterms:created xsi:type="dcterms:W3CDTF">2026-03-10T05:59:00Z</dcterms:created>
  <dcterms:modified xsi:type="dcterms:W3CDTF">2026-03-16T02:25:00Z</dcterms:modified>
</cp:coreProperties>
</file>